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AAD73" w14:textId="61974308" w:rsidR="0005740F" w:rsidRDefault="0005740F" w:rsidP="0005740F">
      <w:pPr>
        <w:pStyle w:val="NormalWeb"/>
        <w:ind w:right="-180"/>
      </w:pPr>
      <w:r>
        <w:rPr>
          <w:noProof/>
        </w:rPr>
        <w:drawing>
          <wp:inline distT="0" distB="0" distL="0" distR="0" wp14:anchorId="3AFCE0D5" wp14:editId="531A7073">
            <wp:extent cx="2917825" cy="3904090"/>
            <wp:effectExtent l="0" t="0" r="0" b="1270"/>
            <wp:docPr id="3" name="Picture 2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48" r="8723"/>
                    <a:stretch/>
                  </pic:blipFill>
                  <pic:spPr bwMode="auto">
                    <a:xfrm>
                      <a:off x="0" y="0"/>
                      <a:ext cx="2936972" cy="392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  <w:r w:rsidRPr="0005740F">
        <w:rPr>
          <w:noProof/>
        </w:rPr>
        <w:drawing>
          <wp:inline distT="0" distB="0" distL="0" distR="0" wp14:anchorId="150C8BEF" wp14:editId="186A648C">
            <wp:extent cx="2990546" cy="3905609"/>
            <wp:effectExtent l="0" t="0" r="635" b="0"/>
            <wp:docPr id="309360873" name="Picture 3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360873" name="Picture 3" descr="A screenshot of a computer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9" r="10096"/>
                    <a:stretch/>
                  </pic:blipFill>
                  <pic:spPr bwMode="auto">
                    <a:xfrm>
                      <a:off x="0" y="0"/>
                      <a:ext cx="3006872" cy="392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80364" w14:textId="6318EAF4" w:rsidR="0005740F" w:rsidRPr="0005740F" w:rsidRDefault="004D2BD1" w:rsidP="0005740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D97699" wp14:editId="1126CAD7">
                <wp:simplePos x="0" y="0"/>
                <wp:positionH relativeFrom="column">
                  <wp:posOffset>4357729</wp:posOffset>
                </wp:positionH>
                <wp:positionV relativeFrom="paragraph">
                  <wp:posOffset>75537</wp:posOffset>
                </wp:positionV>
                <wp:extent cx="295275" cy="314325"/>
                <wp:effectExtent l="0" t="0" r="28575" b="28575"/>
                <wp:wrapSquare wrapText="bothSides"/>
                <wp:docPr id="15064827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58096" w14:textId="399E82A5" w:rsidR="0005740F" w:rsidRDefault="0005740F" w:rsidP="0005740F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976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3.15pt;margin-top:5.95pt;width:23.25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">
                <v:textbox>
                  <w:txbxContent>
                    <w:p w14:paraId="01158096" w14:textId="399E82A5" w:rsidR="0005740F" w:rsidRDefault="0005740F" w:rsidP="0005740F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33F5DF" wp14:editId="5BB1FC3C">
                <wp:simplePos x="0" y="0"/>
                <wp:positionH relativeFrom="column">
                  <wp:posOffset>1128588</wp:posOffset>
                </wp:positionH>
                <wp:positionV relativeFrom="paragraph">
                  <wp:posOffset>79375</wp:posOffset>
                </wp:positionV>
                <wp:extent cx="295275" cy="4095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496EE" w14:textId="003DFB41" w:rsidR="0005740F" w:rsidRDefault="0005740F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3F5DF" id="_x0000_s1027" type="#_x0000_t202" style="position:absolute;margin-left:88.85pt;margin-top:6.25pt;width:23.25pt;height:3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">
                <v:textbox>
                  <w:txbxContent>
                    <w:p w14:paraId="7D8496EE" w14:textId="003DFB41" w:rsidR="0005740F" w:rsidRDefault="0005740F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877BD3" w14:textId="566FD86C" w:rsidR="0005740F" w:rsidRDefault="0005740F"/>
    <w:p w14:paraId="6750E822" w14:textId="240179C0" w:rsidR="00060591" w:rsidRDefault="0005740F" w:rsidP="004D2BD1">
      <w:pPr>
        <w:spacing w:line="480" w:lineRule="auto"/>
      </w:pPr>
      <w:r>
        <w:t xml:space="preserve">Appendix 1: </w:t>
      </w:r>
      <w:r w:rsidR="00060591">
        <w:t>Examples of i</w:t>
      </w:r>
      <w:r>
        <w:t>nstructor</w:t>
      </w:r>
      <w:r w:rsidR="00060591">
        <w:t>-</w:t>
      </w:r>
      <w:r>
        <w:t>assigned video playlists in the Osmosis digital learning platform</w:t>
      </w:r>
      <w:r w:rsidR="00060591">
        <w:t xml:space="preserve"> in second year clinical and pre-clinical courses in (A) Podiatric medicine and (B) Pharmacology.</w:t>
      </w:r>
    </w:p>
    <w:p w14:paraId="2A2F6E00" w14:textId="769C5AB6" w:rsidR="00690CDA" w:rsidRDefault="00060591">
      <w:r>
        <w:t xml:space="preserve"> </w:t>
      </w:r>
    </w:p>
    <w:sectPr w:rsidR="00690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0F"/>
    <w:rsid w:val="00014A23"/>
    <w:rsid w:val="0005740F"/>
    <w:rsid w:val="00060591"/>
    <w:rsid w:val="002D253B"/>
    <w:rsid w:val="004D2BD1"/>
    <w:rsid w:val="00652721"/>
    <w:rsid w:val="00690CDA"/>
    <w:rsid w:val="00926B23"/>
    <w:rsid w:val="00B1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0CE1"/>
  <w15:chartTrackingRefBased/>
  <w15:docId w15:val="{CE3FEE00-2204-4283-A81B-D8A35740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4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4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4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4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4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4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4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4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4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4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4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4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4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4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4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4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4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4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5740F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amita</dc:creator>
  <cp:keywords/>
  <dc:description/>
  <cp:lastModifiedBy>Paramita Basu</cp:lastModifiedBy>
  <cp:revision>2</cp:revision>
  <dcterms:created xsi:type="dcterms:W3CDTF">2024-04-15T22:42:00Z</dcterms:created>
  <dcterms:modified xsi:type="dcterms:W3CDTF">2024-04-17T12:37:00Z</dcterms:modified>
</cp:coreProperties>
</file>